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C41FD" w14:textId="77777777" w:rsidR="00665565" w:rsidRDefault="00665565" w:rsidP="00665565">
      <w:pPr>
        <w:ind w:left="360"/>
        <w:rPr>
          <w:rFonts w:ascii="Times New Roman" w:hAnsi="Times New Roman" w:cs="Times New Roman"/>
        </w:rPr>
      </w:pPr>
      <w:r w:rsidRPr="005F0741">
        <w:rPr>
          <w:rFonts w:ascii="Times New Roman" w:hAnsi="Times New Roman" w:cs="Times New Roman"/>
          <w:b/>
        </w:rPr>
        <w:t>SUPPLEMENTARY TABLE 1</w:t>
      </w:r>
      <w:r w:rsidRPr="005F0741">
        <w:rPr>
          <w:rFonts w:ascii="Times New Roman" w:hAnsi="Times New Roman" w:cs="Times New Roman"/>
        </w:rPr>
        <w:t xml:space="preserve"> Oncological treatment by income quartile from 2011-2021 (in case oncological visit date was registered). </w:t>
      </w:r>
      <w:r w:rsidRPr="005F0741">
        <w:rPr>
          <w:rFonts w:ascii="Times New Roman" w:hAnsi="Times New Roman" w:cs="Times New Roman"/>
          <w:szCs w:val="22"/>
        </w:rPr>
        <w:t>Percentages within parenthesis</w:t>
      </w:r>
      <w:r>
        <w:rPr>
          <w:rFonts w:ascii="Times New Roman" w:hAnsi="Times New Roman" w:cs="Times New Roman"/>
          <w:szCs w:val="22"/>
        </w:rPr>
        <w:t xml:space="preserve"> if nothing else is stated.</w:t>
      </w:r>
    </w:p>
    <w:p w14:paraId="15CC786E" w14:textId="77777777" w:rsidR="00665565" w:rsidRPr="00190545" w:rsidRDefault="00665565" w:rsidP="00665565">
      <w:pPr>
        <w:ind w:left="360"/>
        <w:rPr>
          <w:rFonts w:ascii="Times New Roman" w:hAnsi="Times New Roman" w:cs="Times New Roman"/>
        </w:rPr>
      </w:pPr>
    </w:p>
    <w:tbl>
      <w:tblPr>
        <w:tblStyle w:val="GridTable1Light"/>
        <w:tblW w:w="10594" w:type="dxa"/>
        <w:jc w:val="center"/>
        <w:tblLayout w:type="fixed"/>
        <w:tblLook w:val="04A0" w:firstRow="1" w:lastRow="0" w:firstColumn="1" w:lastColumn="0" w:noHBand="0" w:noVBand="1"/>
      </w:tblPr>
      <w:tblGrid>
        <w:gridCol w:w="2769"/>
        <w:gridCol w:w="1804"/>
        <w:gridCol w:w="1804"/>
        <w:gridCol w:w="1568"/>
        <w:gridCol w:w="1699"/>
        <w:gridCol w:w="950"/>
      </w:tblGrid>
      <w:tr w:rsidR="00665565" w:rsidRPr="00262CC2" w14:paraId="1959C85E" w14:textId="77777777" w:rsidTr="009C09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6034CEA1" w14:textId="77777777" w:rsidR="00665565" w:rsidRPr="00262CC2" w:rsidRDefault="00665565" w:rsidP="009C09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64E7D8F1" w14:textId="77777777" w:rsidR="00665565" w:rsidRDefault="00665565" w:rsidP="009C0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IQ1 </w:t>
            </w:r>
          </w:p>
          <w:p w14:paraId="2D7A8951" w14:textId="77777777" w:rsidR="00665565" w:rsidRPr="00262CC2" w:rsidRDefault="00665565" w:rsidP="009C0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N=2,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04" w:type="dxa"/>
            <w:vAlign w:val="center"/>
          </w:tcPr>
          <w:p w14:paraId="50F2B441" w14:textId="77777777" w:rsidR="00665565" w:rsidRPr="00262CC2" w:rsidRDefault="00665565" w:rsidP="009C0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IQ2</w:t>
            </w:r>
          </w:p>
          <w:p w14:paraId="09F9F490" w14:textId="77777777" w:rsidR="00665565" w:rsidRPr="00262CC2" w:rsidRDefault="00665565" w:rsidP="009C0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N=2,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68" w:type="dxa"/>
            <w:vAlign w:val="center"/>
          </w:tcPr>
          <w:p w14:paraId="5527EEB6" w14:textId="77777777" w:rsidR="00665565" w:rsidRPr="00262CC2" w:rsidRDefault="00665565" w:rsidP="009C0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IQ3</w:t>
            </w:r>
          </w:p>
          <w:p w14:paraId="77FD9102" w14:textId="77777777" w:rsidR="00665565" w:rsidRPr="00262CC2" w:rsidRDefault="00665565" w:rsidP="009C0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N=3,105</w:t>
            </w:r>
          </w:p>
        </w:tc>
        <w:tc>
          <w:tcPr>
            <w:tcW w:w="1699" w:type="dxa"/>
            <w:vAlign w:val="center"/>
          </w:tcPr>
          <w:p w14:paraId="55B0F236" w14:textId="77777777" w:rsidR="00665565" w:rsidRPr="00262CC2" w:rsidRDefault="00665565" w:rsidP="009C0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IQ4</w:t>
            </w:r>
          </w:p>
          <w:p w14:paraId="0048DE75" w14:textId="77777777" w:rsidR="00665565" w:rsidRPr="00262CC2" w:rsidRDefault="00665565" w:rsidP="009C0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N=3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50" w:type="dxa"/>
            <w:vAlign w:val="center"/>
          </w:tcPr>
          <w:p w14:paraId="068AE402" w14:textId="77777777" w:rsidR="00665565" w:rsidRPr="00262CC2" w:rsidRDefault="00665565" w:rsidP="009C0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65565" w:rsidRPr="00431549" w14:paraId="06B9E55F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2468835F" w14:textId="77777777" w:rsidR="00665565" w:rsidRPr="00487F1A" w:rsidRDefault="00665565" w:rsidP="009C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Oncological treatment</w:t>
            </w:r>
          </w:p>
        </w:tc>
        <w:tc>
          <w:tcPr>
            <w:tcW w:w="1804" w:type="dxa"/>
            <w:vAlign w:val="center"/>
          </w:tcPr>
          <w:p w14:paraId="5884902A" w14:textId="77777777" w:rsidR="00665565" w:rsidRPr="00431549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709B89BD" w14:textId="77777777" w:rsidR="00665565" w:rsidRPr="00431549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14:paraId="19FFFE2A" w14:textId="77777777" w:rsidR="00665565" w:rsidRPr="00431549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0CC65752" w14:textId="77777777" w:rsidR="00665565" w:rsidRPr="00431549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301091E6" w14:textId="77777777" w:rsidR="00665565" w:rsidRPr="00431549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65565" w:rsidRPr="00262CC2" w14:paraId="3DBF9A60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24A1258F" w14:textId="77777777" w:rsidR="00665565" w:rsidRPr="00487F1A" w:rsidRDefault="00665565" w:rsidP="009C097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Yes</w:t>
            </w:r>
          </w:p>
        </w:tc>
        <w:tc>
          <w:tcPr>
            <w:tcW w:w="1804" w:type="dxa"/>
            <w:vAlign w:val="center"/>
          </w:tcPr>
          <w:p w14:paraId="552AB3B1" w14:textId="77777777" w:rsidR="00665565" w:rsidRPr="00262CC2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2,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4" w:type="dxa"/>
            <w:vAlign w:val="center"/>
          </w:tcPr>
          <w:p w14:paraId="623C77D9" w14:textId="77777777" w:rsidR="00665565" w:rsidRPr="00262CC2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2,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8" w:type="dxa"/>
            <w:vAlign w:val="center"/>
          </w:tcPr>
          <w:p w14:paraId="44CEA4E9" w14:textId="77777777" w:rsidR="00665565" w:rsidRPr="00262CC2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2,78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469959C2" w14:textId="77777777" w:rsidR="00665565" w:rsidRPr="00262CC2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2,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04153C86" w14:textId="77777777" w:rsidR="00665565" w:rsidRPr="00262CC2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5565" w:rsidRPr="00262CC2" w14:paraId="5B74BD4E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7A922977" w14:textId="77777777" w:rsidR="00665565" w:rsidRPr="00487F1A" w:rsidRDefault="00665565" w:rsidP="009C097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No</w:t>
            </w:r>
          </w:p>
        </w:tc>
        <w:tc>
          <w:tcPr>
            <w:tcW w:w="1804" w:type="dxa"/>
            <w:vAlign w:val="center"/>
          </w:tcPr>
          <w:p w14:paraId="544DBD34" w14:textId="77777777" w:rsidR="00665565" w:rsidRPr="00262CC2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4" w:type="dxa"/>
            <w:vAlign w:val="center"/>
          </w:tcPr>
          <w:p w14:paraId="45606136" w14:textId="77777777" w:rsidR="00665565" w:rsidRPr="00262CC2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8" w:type="dxa"/>
            <w:vAlign w:val="center"/>
          </w:tcPr>
          <w:p w14:paraId="1D7E2EFC" w14:textId="77777777" w:rsidR="00665565" w:rsidRPr="00262CC2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249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0CDD2F46" w14:textId="77777777" w:rsidR="00665565" w:rsidRPr="00262CC2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24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1C6B4CF9" w14:textId="77777777" w:rsidR="00665565" w:rsidRPr="00262CC2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5565" w:rsidRPr="00262CC2" w14:paraId="065CD6F2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288F32CD" w14:textId="77777777" w:rsidR="00665565" w:rsidRPr="00487F1A" w:rsidRDefault="00665565" w:rsidP="009C097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Missing</w:t>
            </w:r>
          </w:p>
        </w:tc>
        <w:tc>
          <w:tcPr>
            <w:tcW w:w="1804" w:type="dxa"/>
            <w:vAlign w:val="center"/>
          </w:tcPr>
          <w:p w14:paraId="189CB7AB" w14:textId="77777777" w:rsidR="00665565" w:rsidRPr="00262CC2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84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4" w:type="dxa"/>
            <w:vAlign w:val="center"/>
          </w:tcPr>
          <w:p w14:paraId="4F3EE2C0" w14:textId="77777777" w:rsidR="00665565" w:rsidRPr="00262CC2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64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8" w:type="dxa"/>
            <w:vAlign w:val="center"/>
          </w:tcPr>
          <w:p w14:paraId="3A8DD277" w14:textId="77777777" w:rsidR="00665565" w:rsidRPr="00262CC2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70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6DCFFC97" w14:textId="77777777" w:rsidR="00665565" w:rsidRPr="00262CC2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5F1A1322" w14:textId="77777777" w:rsidR="00665565" w:rsidRPr="00262CC2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5565" w:rsidRPr="00431549" w14:paraId="211CE408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32AEC25B" w14:textId="77777777" w:rsidR="00665565" w:rsidRPr="00487F1A" w:rsidRDefault="00665565" w:rsidP="009C0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Test mutational status*</w:t>
            </w:r>
          </w:p>
        </w:tc>
        <w:tc>
          <w:tcPr>
            <w:tcW w:w="1804" w:type="dxa"/>
            <w:vAlign w:val="center"/>
          </w:tcPr>
          <w:p w14:paraId="7562D8A0" w14:textId="77777777" w:rsidR="00665565" w:rsidRPr="00431549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6C1D5B79" w14:textId="77777777" w:rsidR="00665565" w:rsidRPr="00431549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14:paraId="3D4B19C8" w14:textId="77777777" w:rsidR="00665565" w:rsidRPr="00431549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0528EBFF" w14:textId="77777777" w:rsidR="00665565" w:rsidRPr="00431549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0DF23D0D" w14:textId="77777777" w:rsidR="00665565" w:rsidRPr="00431549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65565" w:rsidRPr="004A1BFD" w14:paraId="46B0D9C9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6C64C53F" w14:textId="77777777" w:rsidR="00665565" w:rsidRPr="00487F1A" w:rsidRDefault="00665565" w:rsidP="009C097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Yes/all</w:t>
            </w:r>
          </w:p>
        </w:tc>
        <w:tc>
          <w:tcPr>
            <w:tcW w:w="1804" w:type="dxa"/>
            <w:vAlign w:val="center"/>
          </w:tcPr>
          <w:p w14:paraId="70EFE085" w14:textId="77777777" w:rsidR="00665565" w:rsidRPr="004A1BFD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/1,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 xml:space="preserve"> (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4" w:type="dxa"/>
            <w:vAlign w:val="center"/>
          </w:tcPr>
          <w:p w14:paraId="3D85380A" w14:textId="77777777" w:rsidR="00665565" w:rsidRPr="004A1BFD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/1,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 xml:space="preserve"> (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8" w:type="dxa"/>
            <w:vAlign w:val="center"/>
          </w:tcPr>
          <w:p w14:paraId="3AC3BCDD" w14:textId="77777777" w:rsidR="00665565" w:rsidRPr="004A1BFD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/1,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 xml:space="preserve"> (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02312CFA" w14:textId="12C742F5" w:rsidR="00665565" w:rsidRPr="004A1BFD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/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%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33971942" w14:textId="77777777" w:rsidR="00665565" w:rsidRPr="004A1BFD" w:rsidRDefault="00665565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4B568D" w:rsidRPr="004A1BFD" w14:paraId="7751DDC7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244D100B" w14:textId="0B75A7EF" w:rsidR="004B568D" w:rsidRPr="005E2157" w:rsidRDefault="004B568D" w:rsidP="009C09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21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F</w:t>
            </w:r>
            <w:r w:rsidR="005E2157" w:rsidRPr="005E21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utation/all</w:t>
            </w:r>
            <w:r w:rsidR="004D11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ested</w:t>
            </w:r>
          </w:p>
        </w:tc>
        <w:tc>
          <w:tcPr>
            <w:tcW w:w="1804" w:type="dxa"/>
            <w:vAlign w:val="center"/>
          </w:tcPr>
          <w:p w14:paraId="3B6D44E5" w14:textId="79FFC434" w:rsidR="004B568D" w:rsidRPr="004A1BFD" w:rsidRDefault="006A0588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489 (14%)</w:t>
            </w:r>
          </w:p>
        </w:tc>
        <w:tc>
          <w:tcPr>
            <w:tcW w:w="1804" w:type="dxa"/>
            <w:vAlign w:val="center"/>
          </w:tcPr>
          <w:p w14:paraId="69F8E94B" w14:textId="4B142FCE" w:rsidR="004B568D" w:rsidRPr="004A1BFD" w:rsidRDefault="006A0588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/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551 (16%)</w:t>
            </w:r>
          </w:p>
        </w:tc>
        <w:tc>
          <w:tcPr>
            <w:tcW w:w="1568" w:type="dxa"/>
            <w:vAlign w:val="center"/>
          </w:tcPr>
          <w:p w14:paraId="0D1AD5DD" w14:textId="2481AB52" w:rsidR="004B568D" w:rsidRPr="004A1BFD" w:rsidRDefault="006A0588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/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632 (17%)</w:t>
            </w:r>
          </w:p>
        </w:tc>
        <w:tc>
          <w:tcPr>
            <w:tcW w:w="1699" w:type="dxa"/>
            <w:vAlign w:val="center"/>
          </w:tcPr>
          <w:p w14:paraId="598B3D2D" w14:textId="7050282C" w:rsidR="004B568D" w:rsidRPr="004A1BFD" w:rsidRDefault="006A0588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609 (17%)</w:t>
            </w:r>
          </w:p>
        </w:tc>
        <w:tc>
          <w:tcPr>
            <w:tcW w:w="950" w:type="dxa"/>
            <w:vAlign w:val="center"/>
          </w:tcPr>
          <w:p w14:paraId="4DB6C289" w14:textId="491FDFEA" w:rsidR="004B568D" w:rsidRPr="004A1BFD" w:rsidRDefault="006A0588" w:rsidP="009C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6A0588" w:rsidRPr="004A1BFD" w14:paraId="69005B72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282FE90D" w14:textId="02242753" w:rsidR="006A0588" w:rsidRPr="004B568D" w:rsidRDefault="006A0588" w:rsidP="006A0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RAS mutation/ all</w:t>
            </w:r>
            <w:r w:rsidR="004D11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ested</w:t>
            </w:r>
          </w:p>
        </w:tc>
        <w:tc>
          <w:tcPr>
            <w:tcW w:w="1804" w:type="dxa"/>
            <w:vAlign w:val="center"/>
          </w:tcPr>
          <w:p w14:paraId="510C4F05" w14:textId="03546A22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489 (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47%)</w:t>
            </w:r>
          </w:p>
        </w:tc>
        <w:tc>
          <w:tcPr>
            <w:tcW w:w="1804" w:type="dxa"/>
            <w:vAlign w:val="center"/>
          </w:tcPr>
          <w:p w14:paraId="60404E9A" w14:textId="386C1288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/551 (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48%)</w:t>
            </w:r>
          </w:p>
        </w:tc>
        <w:tc>
          <w:tcPr>
            <w:tcW w:w="1568" w:type="dxa"/>
            <w:vAlign w:val="center"/>
          </w:tcPr>
          <w:p w14:paraId="1E145758" w14:textId="6F486422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/632 (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48%)</w:t>
            </w:r>
          </w:p>
        </w:tc>
        <w:tc>
          <w:tcPr>
            <w:tcW w:w="1699" w:type="dxa"/>
            <w:vAlign w:val="center"/>
          </w:tcPr>
          <w:p w14:paraId="0D6785F1" w14:textId="303908EB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609 (46%)</w:t>
            </w:r>
          </w:p>
        </w:tc>
        <w:tc>
          <w:tcPr>
            <w:tcW w:w="950" w:type="dxa"/>
            <w:vAlign w:val="center"/>
          </w:tcPr>
          <w:p w14:paraId="578A2027" w14:textId="71FD9D2E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6A0588" w:rsidRPr="004A1BFD" w14:paraId="24AD3D8D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01D140FD" w14:textId="31C97941" w:rsidR="006A0588" w:rsidRPr="004B568D" w:rsidRDefault="006A0588" w:rsidP="006A0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RAS mutation/ all</w:t>
            </w:r>
            <w:r w:rsidR="004D11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ested</w:t>
            </w:r>
          </w:p>
        </w:tc>
        <w:tc>
          <w:tcPr>
            <w:tcW w:w="1804" w:type="dxa"/>
            <w:vAlign w:val="center"/>
          </w:tcPr>
          <w:p w14:paraId="53B6D811" w14:textId="75F897DA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489 (4%)</w:t>
            </w:r>
          </w:p>
        </w:tc>
        <w:tc>
          <w:tcPr>
            <w:tcW w:w="1804" w:type="dxa"/>
            <w:vAlign w:val="center"/>
          </w:tcPr>
          <w:p w14:paraId="288BD9D3" w14:textId="06484F63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/551 (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568" w:type="dxa"/>
            <w:vAlign w:val="center"/>
          </w:tcPr>
          <w:p w14:paraId="18302F5F" w14:textId="497517DC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/632 (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699" w:type="dxa"/>
            <w:vAlign w:val="center"/>
          </w:tcPr>
          <w:p w14:paraId="0B962070" w14:textId="0EC89957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D115C">
              <w:rPr>
                <w:rFonts w:ascii="Times New Roman" w:hAnsi="Times New Roman" w:cs="Times New Roman"/>
                <w:sz w:val="20"/>
                <w:szCs w:val="20"/>
              </w:rPr>
              <w:t>609 (5%)</w:t>
            </w:r>
          </w:p>
        </w:tc>
        <w:tc>
          <w:tcPr>
            <w:tcW w:w="950" w:type="dxa"/>
            <w:vAlign w:val="center"/>
          </w:tcPr>
          <w:p w14:paraId="196722C2" w14:textId="39C403BC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</w:tr>
      <w:tr w:rsidR="006A0588" w:rsidRPr="00431549" w14:paraId="779438D0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099FD894" w14:textId="77777777" w:rsidR="006A0588" w:rsidRPr="00487F1A" w:rsidRDefault="006A0588" w:rsidP="006A0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Test MMR status*</w:t>
            </w:r>
          </w:p>
        </w:tc>
        <w:tc>
          <w:tcPr>
            <w:tcW w:w="1804" w:type="dxa"/>
            <w:vAlign w:val="center"/>
          </w:tcPr>
          <w:p w14:paraId="54445019" w14:textId="77777777" w:rsidR="006A0588" w:rsidRPr="00431549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5BC1C0F9" w14:textId="77777777" w:rsidR="006A0588" w:rsidRPr="00431549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14:paraId="3314EDE5" w14:textId="77777777" w:rsidR="006A0588" w:rsidRPr="00431549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44F73113" w14:textId="77777777" w:rsidR="006A0588" w:rsidRPr="00431549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5A22794C" w14:textId="77777777" w:rsidR="006A0588" w:rsidRPr="00431549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A0588" w:rsidRPr="00262CC2" w14:paraId="3DC47B49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0C548C76" w14:textId="77777777" w:rsidR="006A0588" w:rsidRPr="00487F1A" w:rsidRDefault="006A0588" w:rsidP="006A0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Yes/all</w:t>
            </w:r>
          </w:p>
        </w:tc>
        <w:tc>
          <w:tcPr>
            <w:tcW w:w="1804" w:type="dxa"/>
            <w:vAlign w:val="center"/>
          </w:tcPr>
          <w:p w14:paraId="229D38F3" w14:textId="77777777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/1,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%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4" w:type="dxa"/>
            <w:vAlign w:val="center"/>
          </w:tcPr>
          <w:p w14:paraId="049E90F5" w14:textId="77777777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/1,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%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568" w:type="dxa"/>
            <w:vAlign w:val="center"/>
          </w:tcPr>
          <w:p w14:paraId="522BAFD7" w14:textId="77777777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290/1,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%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7105A4B8" w14:textId="77777777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/ 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%</w:t>
            </w: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008D09FA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1BF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A0588" w:rsidRPr="00262CC2" w14:paraId="7916D267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0A99DA21" w14:textId="384E9202" w:rsidR="006A0588" w:rsidRPr="005E2157" w:rsidRDefault="006A0588" w:rsidP="006A0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21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I high/ all</w:t>
            </w:r>
            <w:r w:rsidR="004D11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ested</w:t>
            </w:r>
          </w:p>
        </w:tc>
        <w:tc>
          <w:tcPr>
            <w:tcW w:w="1804" w:type="dxa"/>
            <w:vAlign w:val="center"/>
          </w:tcPr>
          <w:p w14:paraId="4B51D0DF" w14:textId="4A57D2F9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/ </w:t>
            </w:r>
            <w:r w:rsidR="007B247A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B247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04" w:type="dxa"/>
            <w:vAlign w:val="center"/>
          </w:tcPr>
          <w:p w14:paraId="1CC6CD49" w14:textId="26F15464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/</w:t>
            </w:r>
            <w:r w:rsidR="007B247A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B24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568" w:type="dxa"/>
            <w:vAlign w:val="center"/>
          </w:tcPr>
          <w:p w14:paraId="11BE2DEF" w14:textId="0671EED1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</w:t>
            </w:r>
            <w:r w:rsidR="007B247A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B247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99" w:type="dxa"/>
            <w:vAlign w:val="center"/>
          </w:tcPr>
          <w:p w14:paraId="47F4D715" w14:textId="24CA3A14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</w:t>
            </w:r>
            <w:r w:rsidR="007B247A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B24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50" w:type="dxa"/>
            <w:vAlign w:val="center"/>
          </w:tcPr>
          <w:p w14:paraId="16EC0F62" w14:textId="15C424CB" w:rsidR="006A0588" w:rsidRPr="004A1BFD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6A0588" w:rsidRPr="00431549" w14:paraId="0A4FD32D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35BA7397" w14:textId="77777777" w:rsidR="006A0588" w:rsidRPr="00487F1A" w:rsidRDefault="006A0588" w:rsidP="006A0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WHO performance status, lowest after diagnosis of CRC metastases</w:t>
            </w:r>
          </w:p>
        </w:tc>
        <w:tc>
          <w:tcPr>
            <w:tcW w:w="1804" w:type="dxa"/>
            <w:vAlign w:val="center"/>
          </w:tcPr>
          <w:p w14:paraId="4CF14584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5F04B4BD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14:paraId="5296A40E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78208E6A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140476D7" w14:textId="77777777" w:rsidR="006A0588" w:rsidRPr="00431549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A0588" w:rsidRPr="00262CC2" w14:paraId="010CE788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33651A40" w14:textId="77777777" w:rsidR="006A0588" w:rsidRPr="00487F1A" w:rsidRDefault="006A0588" w:rsidP="006A0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0</w:t>
            </w:r>
          </w:p>
        </w:tc>
        <w:tc>
          <w:tcPr>
            <w:tcW w:w="1804" w:type="dxa"/>
            <w:vAlign w:val="center"/>
          </w:tcPr>
          <w:p w14:paraId="48ACC5DE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611 (22 %)</w:t>
            </w:r>
          </w:p>
        </w:tc>
        <w:tc>
          <w:tcPr>
            <w:tcW w:w="1804" w:type="dxa"/>
            <w:vAlign w:val="center"/>
          </w:tcPr>
          <w:p w14:paraId="272FAD77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772 (26 %)</w:t>
            </w:r>
          </w:p>
        </w:tc>
        <w:tc>
          <w:tcPr>
            <w:tcW w:w="1568" w:type="dxa"/>
            <w:vAlign w:val="center"/>
          </w:tcPr>
          <w:p w14:paraId="6B1E8392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896 (29 %)</w:t>
            </w:r>
          </w:p>
        </w:tc>
        <w:tc>
          <w:tcPr>
            <w:tcW w:w="1699" w:type="dxa"/>
            <w:vAlign w:val="center"/>
          </w:tcPr>
          <w:p w14:paraId="0CAA73F9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1,041 (33 %)</w:t>
            </w:r>
          </w:p>
        </w:tc>
        <w:tc>
          <w:tcPr>
            <w:tcW w:w="950" w:type="dxa"/>
            <w:vAlign w:val="center"/>
          </w:tcPr>
          <w:p w14:paraId="022FDBB9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0588" w:rsidRPr="00262CC2" w14:paraId="677017B4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671AFD09" w14:textId="77777777" w:rsidR="006A0588" w:rsidRPr="00487F1A" w:rsidRDefault="006A0588" w:rsidP="006A0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1</w:t>
            </w:r>
          </w:p>
        </w:tc>
        <w:tc>
          <w:tcPr>
            <w:tcW w:w="1804" w:type="dxa"/>
            <w:vAlign w:val="center"/>
          </w:tcPr>
          <w:p w14:paraId="116A2EB0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651 (23 %)</w:t>
            </w:r>
          </w:p>
        </w:tc>
        <w:tc>
          <w:tcPr>
            <w:tcW w:w="1804" w:type="dxa"/>
            <w:vAlign w:val="center"/>
          </w:tcPr>
          <w:p w14:paraId="318DD64D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649 (22 %)</w:t>
            </w:r>
          </w:p>
        </w:tc>
        <w:tc>
          <w:tcPr>
            <w:tcW w:w="1568" w:type="dxa"/>
            <w:vAlign w:val="center"/>
          </w:tcPr>
          <w:p w14:paraId="296322F0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651 (21 %)</w:t>
            </w:r>
          </w:p>
        </w:tc>
        <w:tc>
          <w:tcPr>
            <w:tcW w:w="1699" w:type="dxa"/>
            <w:vAlign w:val="center"/>
          </w:tcPr>
          <w:p w14:paraId="5B40184B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594 (19 %)</w:t>
            </w:r>
          </w:p>
        </w:tc>
        <w:tc>
          <w:tcPr>
            <w:tcW w:w="950" w:type="dxa"/>
            <w:vAlign w:val="center"/>
          </w:tcPr>
          <w:p w14:paraId="44F0DD8C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588" w:rsidRPr="00262CC2" w14:paraId="7EEC900E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524A380B" w14:textId="77777777" w:rsidR="006A0588" w:rsidRPr="00487F1A" w:rsidRDefault="006A0588" w:rsidP="006A0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2</w:t>
            </w:r>
          </w:p>
        </w:tc>
        <w:tc>
          <w:tcPr>
            <w:tcW w:w="1804" w:type="dxa"/>
            <w:vAlign w:val="center"/>
          </w:tcPr>
          <w:p w14:paraId="0454EE2B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252 (9 %)</w:t>
            </w:r>
          </w:p>
        </w:tc>
        <w:tc>
          <w:tcPr>
            <w:tcW w:w="1804" w:type="dxa"/>
            <w:vAlign w:val="center"/>
          </w:tcPr>
          <w:p w14:paraId="494197E0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257 (9 %)</w:t>
            </w:r>
          </w:p>
        </w:tc>
        <w:tc>
          <w:tcPr>
            <w:tcW w:w="1568" w:type="dxa"/>
            <w:vAlign w:val="center"/>
          </w:tcPr>
          <w:p w14:paraId="746C4550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195 (6 %)</w:t>
            </w:r>
          </w:p>
        </w:tc>
        <w:tc>
          <w:tcPr>
            <w:tcW w:w="1699" w:type="dxa"/>
            <w:vAlign w:val="center"/>
          </w:tcPr>
          <w:p w14:paraId="78ABFF33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167 (5 %)</w:t>
            </w:r>
          </w:p>
        </w:tc>
        <w:tc>
          <w:tcPr>
            <w:tcW w:w="950" w:type="dxa"/>
            <w:vAlign w:val="center"/>
          </w:tcPr>
          <w:p w14:paraId="796A5284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588" w:rsidRPr="00262CC2" w14:paraId="4E369BE7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545F5DE6" w14:textId="77777777" w:rsidR="006A0588" w:rsidRPr="00487F1A" w:rsidRDefault="006A0588" w:rsidP="006A0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3</w:t>
            </w:r>
          </w:p>
        </w:tc>
        <w:tc>
          <w:tcPr>
            <w:tcW w:w="1804" w:type="dxa"/>
            <w:vAlign w:val="center"/>
          </w:tcPr>
          <w:p w14:paraId="69A22149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87 (3 %)</w:t>
            </w:r>
          </w:p>
        </w:tc>
        <w:tc>
          <w:tcPr>
            <w:tcW w:w="1804" w:type="dxa"/>
            <w:vAlign w:val="center"/>
          </w:tcPr>
          <w:p w14:paraId="0BE3DA78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53 (2 %)</w:t>
            </w:r>
          </w:p>
        </w:tc>
        <w:tc>
          <w:tcPr>
            <w:tcW w:w="1568" w:type="dxa"/>
            <w:vAlign w:val="center"/>
          </w:tcPr>
          <w:p w14:paraId="3F40E51E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71 (2 %)</w:t>
            </w:r>
          </w:p>
        </w:tc>
        <w:tc>
          <w:tcPr>
            <w:tcW w:w="1699" w:type="dxa"/>
            <w:vAlign w:val="center"/>
          </w:tcPr>
          <w:p w14:paraId="37A27A3A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52 (2 %)</w:t>
            </w:r>
          </w:p>
        </w:tc>
        <w:tc>
          <w:tcPr>
            <w:tcW w:w="950" w:type="dxa"/>
            <w:vAlign w:val="center"/>
          </w:tcPr>
          <w:p w14:paraId="6F37E41A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588" w:rsidRPr="00262CC2" w14:paraId="1F91F7DD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2007BA79" w14:textId="77777777" w:rsidR="006A0588" w:rsidRPr="00487F1A" w:rsidRDefault="006A0588" w:rsidP="006A058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Missing</w:t>
            </w:r>
          </w:p>
        </w:tc>
        <w:tc>
          <w:tcPr>
            <w:tcW w:w="1804" w:type="dxa"/>
            <w:vAlign w:val="center"/>
          </w:tcPr>
          <w:p w14:paraId="6389675B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1,212 (43 %)</w:t>
            </w:r>
          </w:p>
        </w:tc>
        <w:tc>
          <w:tcPr>
            <w:tcW w:w="1804" w:type="dxa"/>
            <w:vAlign w:val="center"/>
          </w:tcPr>
          <w:p w14:paraId="294EFF21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1,236 (42 %)</w:t>
            </w:r>
          </w:p>
        </w:tc>
        <w:tc>
          <w:tcPr>
            <w:tcW w:w="1568" w:type="dxa"/>
            <w:vAlign w:val="center"/>
          </w:tcPr>
          <w:p w14:paraId="569E4C22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1,292 (42 %)</w:t>
            </w:r>
          </w:p>
        </w:tc>
        <w:tc>
          <w:tcPr>
            <w:tcW w:w="1699" w:type="dxa"/>
            <w:vAlign w:val="center"/>
          </w:tcPr>
          <w:p w14:paraId="11DBA892" w14:textId="77777777" w:rsidR="006A0588" w:rsidRPr="00487F1A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7F1A">
              <w:rPr>
                <w:rFonts w:ascii="Times New Roman" w:hAnsi="Times New Roman" w:cs="Times New Roman"/>
                <w:sz w:val="20"/>
                <w:szCs w:val="20"/>
              </w:rPr>
              <w:t>1,281 (41 %)</w:t>
            </w:r>
          </w:p>
        </w:tc>
        <w:tc>
          <w:tcPr>
            <w:tcW w:w="950" w:type="dxa"/>
            <w:vAlign w:val="center"/>
          </w:tcPr>
          <w:p w14:paraId="32DE91F3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588" w:rsidRPr="00262CC2" w14:paraId="3AD401F2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3DDE91EE" w14:textId="77777777" w:rsidR="006A0588" w:rsidRPr="002E3AB7" w:rsidRDefault="006A0588" w:rsidP="006A0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Number of palliative chemotherapy lines started</w:t>
            </w:r>
          </w:p>
        </w:tc>
        <w:tc>
          <w:tcPr>
            <w:tcW w:w="1804" w:type="dxa"/>
            <w:vAlign w:val="center"/>
          </w:tcPr>
          <w:p w14:paraId="1E913D97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44F4936F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14:paraId="75C8F166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38E1BB5C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46DD8214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0588" w:rsidRPr="00262CC2" w14:paraId="5AB5643B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725B8218" w14:textId="77777777" w:rsidR="006A0588" w:rsidRPr="002E3AB7" w:rsidRDefault="006A0588" w:rsidP="006A0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</w:t>
            </w:r>
            <w:r w:rsidRPr="002E3A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missing</w:t>
            </w:r>
          </w:p>
        </w:tc>
        <w:tc>
          <w:tcPr>
            <w:tcW w:w="1804" w:type="dxa"/>
            <w:vAlign w:val="center"/>
          </w:tcPr>
          <w:p w14:paraId="3B9AC31D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1,227 (44 %)</w:t>
            </w:r>
          </w:p>
        </w:tc>
        <w:tc>
          <w:tcPr>
            <w:tcW w:w="1804" w:type="dxa"/>
            <w:vAlign w:val="center"/>
          </w:tcPr>
          <w:p w14:paraId="3B3BF4B2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1,207 (41 %)</w:t>
            </w:r>
          </w:p>
        </w:tc>
        <w:tc>
          <w:tcPr>
            <w:tcW w:w="1568" w:type="dxa"/>
            <w:vAlign w:val="center"/>
          </w:tcPr>
          <w:p w14:paraId="06271D3F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1,225 (39 %)</w:t>
            </w:r>
          </w:p>
        </w:tc>
        <w:tc>
          <w:tcPr>
            <w:tcW w:w="1699" w:type="dxa"/>
            <w:vAlign w:val="center"/>
          </w:tcPr>
          <w:p w14:paraId="25999F6E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1,178 (38 %)</w:t>
            </w:r>
          </w:p>
        </w:tc>
        <w:tc>
          <w:tcPr>
            <w:tcW w:w="950" w:type="dxa"/>
            <w:vAlign w:val="center"/>
          </w:tcPr>
          <w:p w14:paraId="1185F284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588" w:rsidRPr="00262CC2" w14:paraId="6FC759E6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7BD300B3" w14:textId="77777777" w:rsidR="006A0588" w:rsidRPr="002E3AB7" w:rsidRDefault="006A0588" w:rsidP="006A0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804" w:type="dxa"/>
            <w:vAlign w:val="center"/>
          </w:tcPr>
          <w:p w14:paraId="68CEC7FD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846 (30 %)</w:t>
            </w:r>
          </w:p>
        </w:tc>
        <w:tc>
          <w:tcPr>
            <w:tcW w:w="1804" w:type="dxa"/>
            <w:vAlign w:val="center"/>
          </w:tcPr>
          <w:p w14:paraId="5FDB2394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835 (28 %)</w:t>
            </w:r>
          </w:p>
        </w:tc>
        <w:tc>
          <w:tcPr>
            <w:tcW w:w="1568" w:type="dxa"/>
            <w:vAlign w:val="center"/>
          </w:tcPr>
          <w:p w14:paraId="74F0C977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860 (28 %)</w:t>
            </w:r>
          </w:p>
        </w:tc>
        <w:tc>
          <w:tcPr>
            <w:tcW w:w="1699" w:type="dxa"/>
            <w:vAlign w:val="center"/>
          </w:tcPr>
          <w:p w14:paraId="546DDF3A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848 (27 %)</w:t>
            </w:r>
          </w:p>
        </w:tc>
        <w:tc>
          <w:tcPr>
            <w:tcW w:w="950" w:type="dxa"/>
            <w:vAlign w:val="center"/>
          </w:tcPr>
          <w:p w14:paraId="16199DCC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588" w:rsidRPr="00262CC2" w14:paraId="5475960C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4DD0AEA3" w14:textId="77777777" w:rsidR="006A0588" w:rsidRPr="002E3AB7" w:rsidRDefault="006A0588" w:rsidP="006A0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804" w:type="dxa"/>
            <w:vAlign w:val="center"/>
          </w:tcPr>
          <w:p w14:paraId="59C87436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364 (13 %)</w:t>
            </w:r>
          </w:p>
        </w:tc>
        <w:tc>
          <w:tcPr>
            <w:tcW w:w="1804" w:type="dxa"/>
            <w:vAlign w:val="center"/>
          </w:tcPr>
          <w:p w14:paraId="7A1F2304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458 (15 %)</w:t>
            </w:r>
          </w:p>
        </w:tc>
        <w:tc>
          <w:tcPr>
            <w:tcW w:w="1568" w:type="dxa"/>
            <w:vAlign w:val="center"/>
          </w:tcPr>
          <w:p w14:paraId="178F43C5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483 (16 %)</w:t>
            </w:r>
          </w:p>
        </w:tc>
        <w:tc>
          <w:tcPr>
            <w:tcW w:w="1699" w:type="dxa"/>
            <w:vAlign w:val="center"/>
          </w:tcPr>
          <w:p w14:paraId="6E27A505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520 (17 %)</w:t>
            </w:r>
          </w:p>
        </w:tc>
        <w:tc>
          <w:tcPr>
            <w:tcW w:w="950" w:type="dxa"/>
            <w:vAlign w:val="center"/>
          </w:tcPr>
          <w:p w14:paraId="01F2A376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588" w:rsidRPr="00262CC2" w14:paraId="41D86D49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3E0A1C55" w14:textId="77777777" w:rsidR="006A0588" w:rsidRPr="002E3AB7" w:rsidRDefault="006A0588" w:rsidP="006A0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804" w:type="dxa"/>
            <w:vAlign w:val="center"/>
          </w:tcPr>
          <w:p w14:paraId="24EDCEC9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187 (7 %)</w:t>
            </w:r>
          </w:p>
        </w:tc>
        <w:tc>
          <w:tcPr>
            <w:tcW w:w="1804" w:type="dxa"/>
            <w:vAlign w:val="center"/>
          </w:tcPr>
          <w:p w14:paraId="5222A9B1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22 (7 %)</w:t>
            </w:r>
          </w:p>
        </w:tc>
        <w:tc>
          <w:tcPr>
            <w:tcW w:w="1568" w:type="dxa"/>
            <w:vAlign w:val="center"/>
          </w:tcPr>
          <w:p w14:paraId="16D4DFBE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259 (8 %)</w:t>
            </w:r>
          </w:p>
        </w:tc>
        <w:tc>
          <w:tcPr>
            <w:tcW w:w="1699" w:type="dxa"/>
            <w:vAlign w:val="center"/>
          </w:tcPr>
          <w:p w14:paraId="7F9839D6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249 (8 %)</w:t>
            </w:r>
          </w:p>
        </w:tc>
        <w:tc>
          <w:tcPr>
            <w:tcW w:w="950" w:type="dxa"/>
            <w:vAlign w:val="center"/>
          </w:tcPr>
          <w:p w14:paraId="0DEFC154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588" w:rsidRPr="00262CC2" w14:paraId="569DBFDB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26E56515" w14:textId="77777777" w:rsidR="006A0588" w:rsidRPr="002E3AB7" w:rsidRDefault="006A0588" w:rsidP="006A05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804" w:type="dxa"/>
            <w:vAlign w:val="center"/>
          </w:tcPr>
          <w:p w14:paraId="4963AF1E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179 (6 %)</w:t>
            </w:r>
          </w:p>
        </w:tc>
        <w:tc>
          <w:tcPr>
            <w:tcW w:w="1804" w:type="dxa"/>
            <w:vAlign w:val="center"/>
          </w:tcPr>
          <w:p w14:paraId="1041FF99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245 (8 %)</w:t>
            </w:r>
          </w:p>
        </w:tc>
        <w:tc>
          <w:tcPr>
            <w:tcW w:w="1568" w:type="dxa"/>
            <w:vAlign w:val="center"/>
          </w:tcPr>
          <w:p w14:paraId="4EF7410F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278 (9 %)</w:t>
            </w:r>
          </w:p>
        </w:tc>
        <w:tc>
          <w:tcPr>
            <w:tcW w:w="1699" w:type="dxa"/>
            <w:vAlign w:val="center"/>
          </w:tcPr>
          <w:p w14:paraId="7E87CA4A" w14:textId="77777777" w:rsidR="006A0588" w:rsidRPr="002E3AB7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B7">
              <w:rPr>
                <w:rFonts w:ascii="Times New Roman" w:hAnsi="Times New Roman" w:cs="Times New Roman"/>
                <w:sz w:val="20"/>
                <w:szCs w:val="20"/>
              </w:rPr>
              <w:t>340 (11 %)</w:t>
            </w:r>
          </w:p>
        </w:tc>
        <w:tc>
          <w:tcPr>
            <w:tcW w:w="950" w:type="dxa"/>
            <w:vAlign w:val="center"/>
          </w:tcPr>
          <w:p w14:paraId="3A688406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588" w:rsidRPr="00262CC2" w14:paraId="493B0E09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7CD6210D" w14:textId="77777777" w:rsidR="006A0588" w:rsidRPr="005F0741" w:rsidRDefault="006A0588" w:rsidP="006A0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741">
              <w:rPr>
                <w:rFonts w:ascii="Times New Roman" w:hAnsi="Times New Roman" w:cs="Times New Roman"/>
                <w:sz w:val="20"/>
                <w:szCs w:val="20"/>
              </w:rPr>
              <w:t>FOLFOX/CAPOX**</w:t>
            </w:r>
          </w:p>
        </w:tc>
        <w:tc>
          <w:tcPr>
            <w:tcW w:w="1804" w:type="dxa"/>
            <w:vAlign w:val="center"/>
          </w:tcPr>
          <w:p w14:paraId="3DBEF086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4" w:type="dxa"/>
            <w:vAlign w:val="center"/>
          </w:tcPr>
          <w:p w14:paraId="611E27CF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1,019 (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8" w:type="dxa"/>
            <w:vAlign w:val="center"/>
          </w:tcPr>
          <w:p w14:paraId="5CEA15F3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1,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1B58FEBF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1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40319557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0588" w:rsidRPr="00262CC2" w14:paraId="1BA0E628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79964A87" w14:textId="77777777" w:rsidR="006A0588" w:rsidRPr="005F0741" w:rsidRDefault="006A0588" w:rsidP="006A0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741">
              <w:rPr>
                <w:rFonts w:ascii="Times New Roman" w:hAnsi="Times New Roman" w:cs="Times New Roman"/>
                <w:sz w:val="20"/>
                <w:szCs w:val="20"/>
              </w:rPr>
              <w:t>FOLFIRI/CAPIRI**</w:t>
            </w:r>
          </w:p>
        </w:tc>
        <w:tc>
          <w:tcPr>
            <w:tcW w:w="1804" w:type="dxa"/>
            <w:vAlign w:val="center"/>
          </w:tcPr>
          <w:p w14:paraId="15B62664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4" w:type="dxa"/>
            <w:vAlign w:val="center"/>
          </w:tcPr>
          <w:p w14:paraId="07EB7BDC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8" w:type="dxa"/>
            <w:vAlign w:val="center"/>
          </w:tcPr>
          <w:p w14:paraId="6FFB5CDE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1926A876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7B197B6C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0588" w:rsidRPr="00262CC2" w14:paraId="143F0FFC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06AA5331" w14:textId="77777777" w:rsidR="006A0588" w:rsidRPr="005F0741" w:rsidRDefault="006A0588" w:rsidP="006A0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741">
              <w:rPr>
                <w:rFonts w:ascii="Times New Roman" w:hAnsi="Times New Roman" w:cs="Times New Roman"/>
                <w:sz w:val="20"/>
                <w:szCs w:val="20"/>
              </w:rPr>
              <w:t>FOLFOXIRI/CAPOXIRI**</w:t>
            </w:r>
          </w:p>
        </w:tc>
        <w:tc>
          <w:tcPr>
            <w:tcW w:w="1804" w:type="dxa"/>
            <w:vAlign w:val="center"/>
          </w:tcPr>
          <w:p w14:paraId="4F463D4A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3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4" w:type="dxa"/>
            <w:vAlign w:val="center"/>
          </w:tcPr>
          <w:p w14:paraId="54AA2C74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8" w:type="dxa"/>
            <w:vAlign w:val="center"/>
          </w:tcPr>
          <w:p w14:paraId="1F783F8D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5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632ABCCB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68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799996E7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A0588" w:rsidRPr="00262CC2" w14:paraId="01E6D7DD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5254F7F5" w14:textId="77777777" w:rsidR="006A0588" w:rsidRPr="005F0741" w:rsidRDefault="006A0588" w:rsidP="006A0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741">
              <w:rPr>
                <w:rFonts w:ascii="Times New Roman" w:hAnsi="Times New Roman" w:cs="Times New Roman"/>
                <w:sz w:val="20"/>
                <w:szCs w:val="20"/>
              </w:rPr>
              <w:t>Bevacizumab***</w:t>
            </w:r>
          </w:p>
        </w:tc>
        <w:tc>
          <w:tcPr>
            <w:tcW w:w="1804" w:type="dxa"/>
            <w:vAlign w:val="center"/>
          </w:tcPr>
          <w:p w14:paraId="20B961CD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4" w:type="dxa"/>
            <w:vAlign w:val="center"/>
          </w:tcPr>
          <w:p w14:paraId="02E9A941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568" w:type="dxa"/>
            <w:vAlign w:val="center"/>
          </w:tcPr>
          <w:p w14:paraId="590EC36E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266C423C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573 (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2235B82A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0588" w:rsidRPr="00262CC2" w14:paraId="10F136F6" w14:textId="77777777" w:rsidTr="009C097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0FF3DA08" w14:textId="77777777" w:rsidR="006A0588" w:rsidRPr="005F0741" w:rsidRDefault="006A0588" w:rsidP="006A0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741">
              <w:rPr>
                <w:rFonts w:ascii="Times New Roman" w:hAnsi="Times New Roman" w:cs="Times New Roman"/>
                <w:sz w:val="20"/>
                <w:szCs w:val="20"/>
              </w:rPr>
              <w:t>Panitumumab/ cetuximab***</w:t>
            </w:r>
          </w:p>
        </w:tc>
        <w:tc>
          <w:tcPr>
            <w:tcW w:w="1804" w:type="dxa"/>
            <w:vAlign w:val="center"/>
          </w:tcPr>
          <w:p w14:paraId="190026D9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4" w:type="dxa"/>
            <w:vAlign w:val="center"/>
          </w:tcPr>
          <w:p w14:paraId="35DF1751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31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8" w:type="dxa"/>
            <w:vAlign w:val="center"/>
          </w:tcPr>
          <w:p w14:paraId="4A8E5904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366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51F9B915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%</w:t>
            </w: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743E312B" w14:textId="77777777" w:rsidR="006A0588" w:rsidRPr="00262CC2" w:rsidRDefault="006A0588" w:rsidP="006A0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2C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</w:tbl>
    <w:p w14:paraId="10D6240E" w14:textId="77777777" w:rsidR="00665565" w:rsidRDefault="00665565" w:rsidP="00665565"/>
    <w:p w14:paraId="0231F8C5" w14:textId="1A084F83" w:rsidR="00665565" w:rsidRPr="004A1BFD" w:rsidRDefault="00665565" w:rsidP="00665565">
      <w:pPr>
        <w:rPr>
          <w:rFonts w:ascii="Times New Roman" w:hAnsi="Times New Roman" w:cs="Times New Roman"/>
          <w:i/>
        </w:rPr>
      </w:pPr>
      <w:r w:rsidRPr="004A1BFD">
        <w:rPr>
          <w:rFonts w:ascii="Times New Roman" w:hAnsi="Times New Roman" w:cs="Times New Roman"/>
          <w:i/>
        </w:rPr>
        <w:t>*</w:t>
      </w:r>
      <w:r>
        <w:rPr>
          <w:rFonts w:ascii="Times New Roman" w:hAnsi="Times New Roman" w:cs="Times New Roman"/>
          <w:i/>
        </w:rPr>
        <w:t xml:space="preserve"> </w:t>
      </w:r>
      <w:r w:rsidR="007B247A">
        <w:rPr>
          <w:rFonts w:ascii="Times New Roman" w:hAnsi="Times New Roman" w:cs="Times New Roman"/>
          <w:i/>
        </w:rPr>
        <w:t xml:space="preserve">Restricted to period </w:t>
      </w:r>
      <w:r w:rsidRPr="004A1BFD">
        <w:rPr>
          <w:rFonts w:ascii="Times New Roman" w:hAnsi="Times New Roman" w:cs="Times New Roman"/>
          <w:i/>
        </w:rPr>
        <w:t>2017-2021</w:t>
      </w:r>
      <w:r>
        <w:rPr>
          <w:rFonts w:ascii="Times New Roman" w:hAnsi="Times New Roman" w:cs="Times New Roman"/>
          <w:i/>
        </w:rPr>
        <w:t>.</w:t>
      </w:r>
      <w:r w:rsidR="007B247A">
        <w:rPr>
          <w:rFonts w:ascii="Times New Roman" w:hAnsi="Times New Roman" w:cs="Times New Roman"/>
          <w:i/>
        </w:rPr>
        <w:t xml:space="preserve"> P-values on occurrence of mutations and MSI-high calculated including group with missing test.</w:t>
      </w:r>
    </w:p>
    <w:p w14:paraId="52213C36" w14:textId="77777777" w:rsidR="00665565" w:rsidRPr="004A1BFD" w:rsidRDefault="00665565" w:rsidP="00665565">
      <w:pPr>
        <w:rPr>
          <w:rFonts w:ascii="Times New Roman" w:hAnsi="Times New Roman" w:cs="Times New Roman"/>
          <w:i/>
        </w:rPr>
      </w:pPr>
      <w:r w:rsidRPr="004A1BFD">
        <w:rPr>
          <w:rFonts w:ascii="Times New Roman" w:hAnsi="Times New Roman" w:cs="Times New Roman"/>
          <w:i/>
        </w:rPr>
        <w:t>**</w:t>
      </w:r>
      <w:r>
        <w:rPr>
          <w:rFonts w:ascii="Times New Roman" w:hAnsi="Times New Roman" w:cs="Times New Roman"/>
          <w:i/>
        </w:rPr>
        <w:t xml:space="preserve"> </w:t>
      </w:r>
      <w:r w:rsidRPr="004A1BFD">
        <w:rPr>
          <w:rFonts w:ascii="Times New Roman" w:hAnsi="Times New Roman" w:cs="Times New Roman"/>
          <w:i/>
        </w:rPr>
        <w:t>Same patient could receive e.g. FOLFOX and FOLFIRI but not at the same time (different lines)</w:t>
      </w:r>
      <w:r>
        <w:rPr>
          <w:rFonts w:ascii="Times New Roman" w:hAnsi="Times New Roman" w:cs="Times New Roman"/>
          <w:i/>
        </w:rPr>
        <w:t>.</w:t>
      </w:r>
    </w:p>
    <w:p w14:paraId="600FC89F" w14:textId="77777777" w:rsidR="00665565" w:rsidRPr="004A1BFD" w:rsidRDefault="00665565" w:rsidP="00665565">
      <w:pPr>
        <w:rPr>
          <w:i/>
        </w:rPr>
      </w:pPr>
      <w:r w:rsidRPr="004A1BFD">
        <w:rPr>
          <w:rFonts w:ascii="Times New Roman" w:hAnsi="Times New Roman" w:cs="Times New Roman"/>
          <w:i/>
        </w:rPr>
        <w:t>***</w:t>
      </w:r>
      <w:r>
        <w:rPr>
          <w:rFonts w:ascii="Times New Roman" w:hAnsi="Times New Roman" w:cs="Times New Roman"/>
          <w:i/>
        </w:rPr>
        <w:t xml:space="preserve"> </w:t>
      </w:r>
      <w:r w:rsidRPr="004A1BFD">
        <w:rPr>
          <w:rFonts w:ascii="Times New Roman" w:hAnsi="Times New Roman" w:cs="Times New Roman"/>
          <w:i/>
        </w:rPr>
        <w:t>At any time after diagnosis</w:t>
      </w:r>
      <w:r>
        <w:rPr>
          <w:rFonts w:ascii="Times New Roman" w:hAnsi="Times New Roman" w:cs="Times New Roman"/>
          <w:i/>
        </w:rPr>
        <w:t xml:space="preserve"> of metastasis</w:t>
      </w:r>
      <w:r w:rsidRPr="004A1BFD">
        <w:rPr>
          <w:rFonts w:ascii="Times New Roman" w:hAnsi="Times New Roman" w:cs="Times New Roman"/>
          <w:i/>
        </w:rPr>
        <w:t>.</w:t>
      </w:r>
    </w:p>
    <w:p w14:paraId="589066E8" w14:textId="77777777" w:rsidR="00665565" w:rsidRPr="00F16084" w:rsidRDefault="00665565" w:rsidP="00665565"/>
    <w:p w14:paraId="36C8C8BE" w14:textId="77777777" w:rsidR="00665565" w:rsidRDefault="00665565" w:rsidP="00665565"/>
    <w:p w14:paraId="018A7CB2" w14:textId="77777777" w:rsidR="000309F2" w:rsidRDefault="000309F2"/>
    <w:sectPr w:rsidR="000309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565"/>
    <w:rsid w:val="000059D2"/>
    <w:rsid w:val="00011FE8"/>
    <w:rsid w:val="00015D32"/>
    <w:rsid w:val="00024704"/>
    <w:rsid w:val="00024B91"/>
    <w:rsid w:val="0002678B"/>
    <w:rsid w:val="000309F2"/>
    <w:rsid w:val="00032B0A"/>
    <w:rsid w:val="00042C8A"/>
    <w:rsid w:val="000467DB"/>
    <w:rsid w:val="00047286"/>
    <w:rsid w:val="00047DF3"/>
    <w:rsid w:val="0005615C"/>
    <w:rsid w:val="0006143E"/>
    <w:rsid w:val="000616C1"/>
    <w:rsid w:val="0007717F"/>
    <w:rsid w:val="0008201C"/>
    <w:rsid w:val="00083CBF"/>
    <w:rsid w:val="0008601F"/>
    <w:rsid w:val="00092807"/>
    <w:rsid w:val="000949C6"/>
    <w:rsid w:val="00095A28"/>
    <w:rsid w:val="000A2DC4"/>
    <w:rsid w:val="000B1FE2"/>
    <w:rsid w:val="000B422C"/>
    <w:rsid w:val="000C3500"/>
    <w:rsid w:val="000C3CC2"/>
    <w:rsid w:val="000C5F7C"/>
    <w:rsid w:val="000C6783"/>
    <w:rsid w:val="000C6E3F"/>
    <w:rsid w:val="000D12CE"/>
    <w:rsid w:val="000D2B04"/>
    <w:rsid w:val="000E1344"/>
    <w:rsid w:val="000E2B0F"/>
    <w:rsid w:val="000E30A8"/>
    <w:rsid w:val="000F67D3"/>
    <w:rsid w:val="001007D7"/>
    <w:rsid w:val="00105360"/>
    <w:rsid w:val="00107B7C"/>
    <w:rsid w:val="0011021A"/>
    <w:rsid w:val="00121049"/>
    <w:rsid w:val="00124510"/>
    <w:rsid w:val="001248AE"/>
    <w:rsid w:val="00130392"/>
    <w:rsid w:val="00135F14"/>
    <w:rsid w:val="00140184"/>
    <w:rsid w:val="001425DD"/>
    <w:rsid w:val="00150636"/>
    <w:rsid w:val="00150C01"/>
    <w:rsid w:val="00155718"/>
    <w:rsid w:val="00157429"/>
    <w:rsid w:val="00162E93"/>
    <w:rsid w:val="0018339B"/>
    <w:rsid w:val="00191B47"/>
    <w:rsid w:val="001A1FC8"/>
    <w:rsid w:val="001A3ABA"/>
    <w:rsid w:val="001B7537"/>
    <w:rsid w:val="001D3913"/>
    <w:rsid w:val="001D6B47"/>
    <w:rsid w:val="001F0602"/>
    <w:rsid w:val="00202A40"/>
    <w:rsid w:val="00212074"/>
    <w:rsid w:val="00223800"/>
    <w:rsid w:val="00227B4C"/>
    <w:rsid w:val="00233153"/>
    <w:rsid w:val="0024179E"/>
    <w:rsid w:val="002528B9"/>
    <w:rsid w:val="00253608"/>
    <w:rsid w:val="00256386"/>
    <w:rsid w:val="00263485"/>
    <w:rsid w:val="00275343"/>
    <w:rsid w:val="00285A2E"/>
    <w:rsid w:val="00292BD8"/>
    <w:rsid w:val="002B4C5E"/>
    <w:rsid w:val="002B7B28"/>
    <w:rsid w:val="002C150A"/>
    <w:rsid w:val="002C29A4"/>
    <w:rsid w:val="002F6130"/>
    <w:rsid w:val="00300B42"/>
    <w:rsid w:val="00311CD4"/>
    <w:rsid w:val="00315459"/>
    <w:rsid w:val="0031653D"/>
    <w:rsid w:val="003207AC"/>
    <w:rsid w:val="00324CB1"/>
    <w:rsid w:val="00341B3F"/>
    <w:rsid w:val="0035561C"/>
    <w:rsid w:val="0036247E"/>
    <w:rsid w:val="00375DAD"/>
    <w:rsid w:val="00382028"/>
    <w:rsid w:val="003923AA"/>
    <w:rsid w:val="003A0052"/>
    <w:rsid w:val="003A0616"/>
    <w:rsid w:val="003A3856"/>
    <w:rsid w:val="003A51CA"/>
    <w:rsid w:val="003A794B"/>
    <w:rsid w:val="003B2495"/>
    <w:rsid w:val="003B5C78"/>
    <w:rsid w:val="003C02A1"/>
    <w:rsid w:val="003C10A7"/>
    <w:rsid w:val="003C10EB"/>
    <w:rsid w:val="003C736D"/>
    <w:rsid w:val="003E00A0"/>
    <w:rsid w:val="003E0426"/>
    <w:rsid w:val="003F6B04"/>
    <w:rsid w:val="00403681"/>
    <w:rsid w:val="00411B60"/>
    <w:rsid w:val="004129DD"/>
    <w:rsid w:val="0042564E"/>
    <w:rsid w:val="00435A8B"/>
    <w:rsid w:val="00436925"/>
    <w:rsid w:val="00444E1B"/>
    <w:rsid w:val="00465864"/>
    <w:rsid w:val="004744F3"/>
    <w:rsid w:val="0047509A"/>
    <w:rsid w:val="00475349"/>
    <w:rsid w:val="00484E0F"/>
    <w:rsid w:val="004865A2"/>
    <w:rsid w:val="00491EDD"/>
    <w:rsid w:val="004B16A0"/>
    <w:rsid w:val="004B4642"/>
    <w:rsid w:val="004B550A"/>
    <w:rsid w:val="004B568D"/>
    <w:rsid w:val="004C3A9F"/>
    <w:rsid w:val="004C3EB3"/>
    <w:rsid w:val="004D115C"/>
    <w:rsid w:val="004D2BF7"/>
    <w:rsid w:val="004D4440"/>
    <w:rsid w:val="004D7905"/>
    <w:rsid w:val="00505F75"/>
    <w:rsid w:val="0050700A"/>
    <w:rsid w:val="00510640"/>
    <w:rsid w:val="005118E5"/>
    <w:rsid w:val="00515FA1"/>
    <w:rsid w:val="0052512B"/>
    <w:rsid w:val="00530C34"/>
    <w:rsid w:val="00535177"/>
    <w:rsid w:val="005376AF"/>
    <w:rsid w:val="00543F72"/>
    <w:rsid w:val="00545198"/>
    <w:rsid w:val="0055089E"/>
    <w:rsid w:val="00553D29"/>
    <w:rsid w:val="00554321"/>
    <w:rsid w:val="0055534D"/>
    <w:rsid w:val="005636B3"/>
    <w:rsid w:val="00566288"/>
    <w:rsid w:val="005753DE"/>
    <w:rsid w:val="00584074"/>
    <w:rsid w:val="00585BF3"/>
    <w:rsid w:val="00590884"/>
    <w:rsid w:val="00590EB7"/>
    <w:rsid w:val="00591302"/>
    <w:rsid w:val="005917F9"/>
    <w:rsid w:val="00591977"/>
    <w:rsid w:val="00591991"/>
    <w:rsid w:val="00595893"/>
    <w:rsid w:val="005C569F"/>
    <w:rsid w:val="005C7F65"/>
    <w:rsid w:val="005D2CA6"/>
    <w:rsid w:val="005D3C40"/>
    <w:rsid w:val="005E2157"/>
    <w:rsid w:val="005E6591"/>
    <w:rsid w:val="005F2FB7"/>
    <w:rsid w:val="005F5254"/>
    <w:rsid w:val="006034B3"/>
    <w:rsid w:val="00603E7A"/>
    <w:rsid w:val="006104FB"/>
    <w:rsid w:val="00611A21"/>
    <w:rsid w:val="00612725"/>
    <w:rsid w:val="0061336E"/>
    <w:rsid w:val="00621495"/>
    <w:rsid w:val="00630064"/>
    <w:rsid w:val="00637334"/>
    <w:rsid w:val="006467BC"/>
    <w:rsid w:val="00646E46"/>
    <w:rsid w:val="00653069"/>
    <w:rsid w:val="00656F43"/>
    <w:rsid w:val="006637B4"/>
    <w:rsid w:val="006647E7"/>
    <w:rsid w:val="00665565"/>
    <w:rsid w:val="00667DBB"/>
    <w:rsid w:val="00674363"/>
    <w:rsid w:val="0067539E"/>
    <w:rsid w:val="00675DCF"/>
    <w:rsid w:val="00676DA2"/>
    <w:rsid w:val="0068229F"/>
    <w:rsid w:val="006834E2"/>
    <w:rsid w:val="00686061"/>
    <w:rsid w:val="00687745"/>
    <w:rsid w:val="006912D7"/>
    <w:rsid w:val="0069355F"/>
    <w:rsid w:val="006A0588"/>
    <w:rsid w:val="006B0865"/>
    <w:rsid w:val="006B45E4"/>
    <w:rsid w:val="006B5FC9"/>
    <w:rsid w:val="006B7CB3"/>
    <w:rsid w:val="006D2AFC"/>
    <w:rsid w:val="006D3765"/>
    <w:rsid w:val="006D5D3F"/>
    <w:rsid w:val="006D6F48"/>
    <w:rsid w:val="006E6361"/>
    <w:rsid w:val="0070406D"/>
    <w:rsid w:val="007227E5"/>
    <w:rsid w:val="00724C6D"/>
    <w:rsid w:val="007260CC"/>
    <w:rsid w:val="007418AB"/>
    <w:rsid w:val="00744393"/>
    <w:rsid w:val="007504A6"/>
    <w:rsid w:val="00755827"/>
    <w:rsid w:val="00755C8A"/>
    <w:rsid w:val="00761AB5"/>
    <w:rsid w:val="007644E6"/>
    <w:rsid w:val="00772CFE"/>
    <w:rsid w:val="0078057F"/>
    <w:rsid w:val="00780B49"/>
    <w:rsid w:val="007A7D73"/>
    <w:rsid w:val="007B0860"/>
    <w:rsid w:val="007B247A"/>
    <w:rsid w:val="007B5771"/>
    <w:rsid w:val="007F00DB"/>
    <w:rsid w:val="007F7ECF"/>
    <w:rsid w:val="00801A1F"/>
    <w:rsid w:val="008051B5"/>
    <w:rsid w:val="00811F10"/>
    <w:rsid w:val="00812098"/>
    <w:rsid w:val="00820A2E"/>
    <w:rsid w:val="008252FA"/>
    <w:rsid w:val="00827F59"/>
    <w:rsid w:val="0083519D"/>
    <w:rsid w:val="008641A4"/>
    <w:rsid w:val="00864CE1"/>
    <w:rsid w:val="00871619"/>
    <w:rsid w:val="0087799D"/>
    <w:rsid w:val="00884B33"/>
    <w:rsid w:val="00891F1D"/>
    <w:rsid w:val="00893F99"/>
    <w:rsid w:val="00896D62"/>
    <w:rsid w:val="008A275F"/>
    <w:rsid w:val="008B0EC6"/>
    <w:rsid w:val="008B25F6"/>
    <w:rsid w:val="008B43BF"/>
    <w:rsid w:val="008B680D"/>
    <w:rsid w:val="008C3559"/>
    <w:rsid w:val="008D5029"/>
    <w:rsid w:val="008E0591"/>
    <w:rsid w:val="008E1D34"/>
    <w:rsid w:val="008E3D81"/>
    <w:rsid w:val="008E773B"/>
    <w:rsid w:val="008F5030"/>
    <w:rsid w:val="0090221E"/>
    <w:rsid w:val="009102BC"/>
    <w:rsid w:val="009122D7"/>
    <w:rsid w:val="0092376B"/>
    <w:rsid w:val="00936720"/>
    <w:rsid w:val="0093715F"/>
    <w:rsid w:val="009418F4"/>
    <w:rsid w:val="009638E8"/>
    <w:rsid w:val="00973402"/>
    <w:rsid w:val="00975208"/>
    <w:rsid w:val="00977467"/>
    <w:rsid w:val="0098528E"/>
    <w:rsid w:val="009B17FC"/>
    <w:rsid w:val="009C7E7F"/>
    <w:rsid w:val="009D2CC3"/>
    <w:rsid w:val="009E5E4A"/>
    <w:rsid w:val="009E72DC"/>
    <w:rsid w:val="00A00235"/>
    <w:rsid w:val="00A150E5"/>
    <w:rsid w:val="00A240D2"/>
    <w:rsid w:val="00A25D53"/>
    <w:rsid w:val="00A330D0"/>
    <w:rsid w:val="00A339FF"/>
    <w:rsid w:val="00A353D8"/>
    <w:rsid w:val="00A43E14"/>
    <w:rsid w:val="00A44FA7"/>
    <w:rsid w:val="00A56587"/>
    <w:rsid w:val="00A60C4D"/>
    <w:rsid w:val="00A61FFD"/>
    <w:rsid w:val="00A63E41"/>
    <w:rsid w:val="00A66DF5"/>
    <w:rsid w:val="00A70804"/>
    <w:rsid w:val="00A74B9E"/>
    <w:rsid w:val="00AA4F23"/>
    <w:rsid w:val="00AA6922"/>
    <w:rsid w:val="00AB45E0"/>
    <w:rsid w:val="00AB5FA3"/>
    <w:rsid w:val="00AC176A"/>
    <w:rsid w:val="00AC1FB6"/>
    <w:rsid w:val="00AC3D58"/>
    <w:rsid w:val="00AC5F4A"/>
    <w:rsid w:val="00AD1F85"/>
    <w:rsid w:val="00AE0A05"/>
    <w:rsid w:val="00AE4F48"/>
    <w:rsid w:val="00AE60B6"/>
    <w:rsid w:val="00AF5121"/>
    <w:rsid w:val="00B0398F"/>
    <w:rsid w:val="00B06CF3"/>
    <w:rsid w:val="00B10499"/>
    <w:rsid w:val="00B15ADC"/>
    <w:rsid w:val="00B17811"/>
    <w:rsid w:val="00B26686"/>
    <w:rsid w:val="00B41F6B"/>
    <w:rsid w:val="00B440B4"/>
    <w:rsid w:val="00B4523A"/>
    <w:rsid w:val="00B50823"/>
    <w:rsid w:val="00B56BAF"/>
    <w:rsid w:val="00B574BE"/>
    <w:rsid w:val="00B6488C"/>
    <w:rsid w:val="00B64A2E"/>
    <w:rsid w:val="00B840A0"/>
    <w:rsid w:val="00B854C0"/>
    <w:rsid w:val="00B8666D"/>
    <w:rsid w:val="00B874BD"/>
    <w:rsid w:val="00BC19C7"/>
    <w:rsid w:val="00BC1A57"/>
    <w:rsid w:val="00BC3258"/>
    <w:rsid w:val="00BC372F"/>
    <w:rsid w:val="00BC433C"/>
    <w:rsid w:val="00BD0283"/>
    <w:rsid w:val="00BD380E"/>
    <w:rsid w:val="00BD5E04"/>
    <w:rsid w:val="00BE3E34"/>
    <w:rsid w:val="00BE536C"/>
    <w:rsid w:val="00BF69FE"/>
    <w:rsid w:val="00BF6D65"/>
    <w:rsid w:val="00BF7623"/>
    <w:rsid w:val="00C0241C"/>
    <w:rsid w:val="00C0255A"/>
    <w:rsid w:val="00C03E2D"/>
    <w:rsid w:val="00C075E5"/>
    <w:rsid w:val="00C07632"/>
    <w:rsid w:val="00C1247E"/>
    <w:rsid w:val="00C23427"/>
    <w:rsid w:val="00C267B8"/>
    <w:rsid w:val="00C306CE"/>
    <w:rsid w:val="00C32B67"/>
    <w:rsid w:val="00C4267D"/>
    <w:rsid w:val="00C44A41"/>
    <w:rsid w:val="00C44B7F"/>
    <w:rsid w:val="00C56A61"/>
    <w:rsid w:val="00C63F58"/>
    <w:rsid w:val="00C710E2"/>
    <w:rsid w:val="00C72934"/>
    <w:rsid w:val="00C831F3"/>
    <w:rsid w:val="00C90537"/>
    <w:rsid w:val="00C938A8"/>
    <w:rsid w:val="00C93B7A"/>
    <w:rsid w:val="00C96FBE"/>
    <w:rsid w:val="00CA2390"/>
    <w:rsid w:val="00CA6DA7"/>
    <w:rsid w:val="00CB299A"/>
    <w:rsid w:val="00CB79D2"/>
    <w:rsid w:val="00CC699B"/>
    <w:rsid w:val="00CC7746"/>
    <w:rsid w:val="00CD0B35"/>
    <w:rsid w:val="00CE1DE3"/>
    <w:rsid w:val="00CF261D"/>
    <w:rsid w:val="00CF3C7D"/>
    <w:rsid w:val="00CF6F61"/>
    <w:rsid w:val="00CF788F"/>
    <w:rsid w:val="00D1669D"/>
    <w:rsid w:val="00D16BFB"/>
    <w:rsid w:val="00D24924"/>
    <w:rsid w:val="00D300A8"/>
    <w:rsid w:val="00D41F6C"/>
    <w:rsid w:val="00D432CB"/>
    <w:rsid w:val="00D52BCA"/>
    <w:rsid w:val="00D6177E"/>
    <w:rsid w:val="00D65221"/>
    <w:rsid w:val="00D6777B"/>
    <w:rsid w:val="00D70CBC"/>
    <w:rsid w:val="00D71A8E"/>
    <w:rsid w:val="00D7273C"/>
    <w:rsid w:val="00D77BAC"/>
    <w:rsid w:val="00D814FE"/>
    <w:rsid w:val="00D817ED"/>
    <w:rsid w:val="00D90EFB"/>
    <w:rsid w:val="00D964B8"/>
    <w:rsid w:val="00D965BC"/>
    <w:rsid w:val="00D97AAE"/>
    <w:rsid w:val="00DA4B13"/>
    <w:rsid w:val="00DB25D1"/>
    <w:rsid w:val="00DB2EC9"/>
    <w:rsid w:val="00DD2F50"/>
    <w:rsid w:val="00DF15BA"/>
    <w:rsid w:val="00E006E6"/>
    <w:rsid w:val="00E01B4B"/>
    <w:rsid w:val="00E05264"/>
    <w:rsid w:val="00E05913"/>
    <w:rsid w:val="00E13C34"/>
    <w:rsid w:val="00E20AAE"/>
    <w:rsid w:val="00E21DCF"/>
    <w:rsid w:val="00E2374F"/>
    <w:rsid w:val="00E42654"/>
    <w:rsid w:val="00E45944"/>
    <w:rsid w:val="00E4673F"/>
    <w:rsid w:val="00E5657E"/>
    <w:rsid w:val="00E65F7B"/>
    <w:rsid w:val="00E715EF"/>
    <w:rsid w:val="00E725DD"/>
    <w:rsid w:val="00E73776"/>
    <w:rsid w:val="00E75345"/>
    <w:rsid w:val="00E80810"/>
    <w:rsid w:val="00E81C3F"/>
    <w:rsid w:val="00E84CD3"/>
    <w:rsid w:val="00E85222"/>
    <w:rsid w:val="00E857BF"/>
    <w:rsid w:val="00E925DD"/>
    <w:rsid w:val="00EA0BD4"/>
    <w:rsid w:val="00EA4BA5"/>
    <w:rsid w:val="00EA4E8C"/>
    <w:rsid w:val="00EB1786"/>
    <w:rsid w:val="00EB64FC"/>
    <w:rsid w:val="00ED21CC"/>
    <w:rsid w:val="00ED4221"/>
    <w:rsid w:val="00EE0A51"/>
    <w:rsid w:val="00EE4726"/>
    <w:rsid w:val="00EE657B"/>
    <w:rsid w:val="00EF1D19"/>
    <w:rsid w:val="00EF2C13"/>
    <w:rsid w:val="00F01962"/>
    <w:rsid w:val="00F022BA"/>
    <w:rsid w:val="00F07E8E"/>
    <w:rsid w:val="00F26610"/>
    <w:rsid w:val="00F268D7"/>
    <w:rsid w:val="00F2767C"/>
    <w:rsid w:val="00F30DB3"/>
    <w:rsid w:val="00F3211C"/>
    <w:rsid w:val="00F32E8D"/>
    <w:rsid w:val="00F371EF"/>
    <w:rsid w:val="00F436F1"/>
    <w:rsid w:val="00F5792D"/>
    <w:rsid w:val="00F63744"/>
    <w:rsid w:val="00F64AEE"/>
    <w:rsid w:val="00F64E2D"/>
    <w:rsid w:val="00F65D0F"/>
    <w:rsid w:val="00F66973"/>
    <w:rsid w:val="00F72340"/>
    <w:rsid w:val="00F74F58"/>
    <w:rsid w:val="00F756AF"/>
    <w:rsid w:val="00F75861"/>
    <w:rsid w:val="00F771B5"/>
    <w:rsid w:val="00F77F87"/>
    <w:rsid w:val="00F9109D"/>
    <w:rsid w:val="00F9312F"/>
    <w:rsid w:val="00FA3687"/>
    <w:rsid w:val="00FA4ED9"/>
    <w:rsid w:val="00FA4F42"/>
    <w:rsid w:val="00FA724A"/>
    <w:rsid w:val="00FB1037"/>
    <w:rsid w:val="00FB1590"/>
    <w:rsid w:val="00FC17DB"/>
    <w:rsid w:val="00FC4F11"/>
    <w:rsid w:val="00FD596D"/>
    <w:rsid w:val="00FE6117"/>
    <w:rsid w:val="00FE7460"/>
    <w:rsid w:val="00FF0FF7"/>
    <w:rsid w:val="00FF18AB"/>
    <w:rsid w:val="00FF32ED"/>
    <w:rsid w:val="00FF494F"/>
    <w:rsid w:val="00FF4FB5"/>
    <w:rsid w:val="00FF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410E45"/>
  <w15:chartTrackingRefBased/>
  <w15:docId w15:val="{5431C3A4-EDDF-824E-A8F0-AD71316FA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56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5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5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5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5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5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5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5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5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5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56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56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56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56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56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56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56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56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56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655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56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5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56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655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556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655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55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5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56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65565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66556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unggren Malin</dc:creator>
  <cp:keywords/>
  <dc:description/>
  <cp:lastModifiedBy>Ljunggren Malin</cp:lastModifiedBy>
  <cp:revision>3</cp:revision>
  <dcterms:created xsi:type="dcterms:W3CDTF">2025-10-06T09:24:00Z</dcterms:created>
  <dcterms:modified xsi:type="dcterms:W3CDTF">2025-10-07T08:56:00Z</dcterms:modified>
</cp:coreProperties>
</file>